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18D59" w14:textId="77777777" w:rsidR="000A7E4D" w:rsidRPr="001C1BA7" w:rsidRDefault="000A7E4D" w:rsidP="000A7E4D">
      <w:pPr>
        <w:rPr>
          <w:rFonts w:ascii="Calibri" w:hAnsi="Calibri" w:cs="Calibri"/>
          <w:b/>
          <w:bCs/>
          <w:sz w:val="36"/>
          <w:szCs w:val="36"/>
          <w:lang w:val="en-US"/>
        </w:rPr>
      </w:pPr>
      <w:r w:rsidRPr="001C1BA7">
        <w:rPr>
          <w:rFonts w:ascii="Calibri" w:hAnsi="Calibri" w:cs="Calibri"/>
          <w:b/>
          <w:bCs/>
          <w:sz w:val="36"/>
          <w:szCs w:val="36"/>
          <w:lang w:val="en-US"/>
        </w:rPr>
        <w:t>Trauma Team Activation for Pediatric Patients in Denmark: A Multicenter Study of Criteria, Organization, and Injury Severity</w:t>
      </w:r>
    </w:p>
    <w:p w14:paraId="17087889" w14:textId="77777777" w:rsidR="000A7E4D" w:rsidRPr="001C1BA7" w:rsidRDefault="000A7E4D" w:rsidP="000A7E4D">
      <w:pPr>
        <w:rPr>
          <w:rFonts w:ascii="Calibri" w:hAnsi="Calibri" w:cs="Calibri"/>
          <w:lang w:val="en-US"/>
        </w:rPr>
      </w:pPr>
    </w:p>
    <w:p w14:paraId="3B04D425" w14:textId="77777777" w:rsidR="000A7E4D" w:rsidRDefault="000A7E4D" w:rsidP="000A7E4D">
      <w:pPr>
        <w:rPr>
          <w:rFonts w:ascii="Calibri" w:hAnsi="Calibri" w:cs="Calibri"/>
          <w:lang w:val="en-US"/>
        </w:rPr>
      </w:pPr>
      <w:r w:rsidRPr="001C1BA7">
        <w:rPr>
          <w:rFonts w:ascii="Calibri" w:hAnsi="Calibri" w:cs="Calibri"/>
          <w:lang w:val="en-US"/>
        </w:rPr>
        <w:t>Running title: “National Variation in Pediatric Trauma Triage”</w:t>
      </w:r>
    </w:p>
    <w:p w14:paraId="206A2353" w14:textId="77777777" w:rsidR="000A7E4D" w:rsidRDefault="000A7E4D" w:rsidP="000A7E4D">
      <w:pPr>
        <w:rPr>
          <w:rFonts w:ascii="Calibri" w:hAnsi="Calibri" w:cs="Calibri"/>
          <w:lang w:val="en-US"/>
        </w:rPr>
      </w:pPr>
    </w:p>
    <w:p w14:paraId="1FE0A7E6" w14:textId="0579DEB5" w:rsidR="000A7E4D" w:rsidRPr="000A7E4D" w:rsidRDefault="000A7E4D" w:rsidP="000A7E4D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 xml:space="preserve">Journal name: </w:t>
      </w:r>
      <w:r w:rsidRPr="000A7E4D">
        <w:rPr>
          <w:rFonts w:ascii="Calibri" w:hAnsi="Calibri" w:cs="Calibri"/>
          <w:lang w:val="en-US"/>
        </w:rPr>
        <w:t>European Journal of Trauma and Emergency Surgery</w:t>
      </w:r>
    </w:p>
    <w:p w14:paraId="434B6802" w14:textId="77777777" w:rsidR="000A7E4D" w:rsidRDefault="000A7E4D" w:rsidP="000A7E4D">
      <w:pPr>
        <w:jc w:val="center"/>
        <w:rPr>
          <w:rFonts w:ascii="Calibri" w:hAnsi="Calibri" w:cs="Calibri"/>
          <w:lang w:val="en-US"/>
        </w:rPr>
      </w:pPr>
    </w:p>
    <w:p w14:paraId="233A177C" w14:textId="0BBD38BC" w:rsidR="00AE5FAF" w:rsidRPr="00AE5FAF" w:rsidRDefault="00AE5FAF" w:rsidP="00AE5FAF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 xml:space="preserve">Author names and affiliation: </w:t>
      </w:r>
    </w:p>
    <w:p w14:paraId="7ACF5643" w14:textId="6F108D36" w:rsidR="000A7E4D" w:rsidRPr="000A7E4D" w:rsidRDefault="000A7E4D" w:rsidP="000A7E4D">
      <w:pPr>
        <w:rPr>
          <w:rFonts w:ascii="Calibri" w:hAnsi="Calibri" w:cs="Calibri"/>
        </w:rPr>
      </w:pPr>
      <w:r w:rsidRPr="001C1BA7">
        <w:rPr>
          <w:rFonts w:ascii="Calibri" w:hAnsi="Calibri" w:cs="Calibri"/>
        </w:rPr>
        <w:t>Christina H</w:t>
      </w:r>
      <w:r>
        <w:rPr>
          <w:rFonts w:ascii="Calibri" w:hAnsi="Calibri" w:cs="Calibri"/>
        </w:rPr>
        <w:t>ø</w:t>
      </w:r>
      <w:r w:rsidRPr="001C1BA7">
        <w:rPr>
          <w:rFonts w:ascii="Calibri" w:hAnsi="Calibri" w:cs="Calibri"/>
        </w:rPr>
        <w:t>jfeldt Nordestgaard</w:t>
      </w:r>
      <w:r w:rsidRPr="001C1BA7">
        <w:rPr>
          <w:rFonts w:ascii="Calibri" w:hAnsi="Calibri" w:cs="Calibri"/>
          <w:vertAlign w:val="superscript"/>
        </w:rPr>
        <w:t>1</w:t>
      </w:r>
      <w:r w:rsidR="00F81575">
        <w:rPr>
          <w:rFonts w:ascii="Calibri" w:hAnsi="Calibri" w:cs="Calibri"/>
          <w:vertAlign w:val="superscript"/>
        </w:rPr>
        <w:t>,</w:t>
      </w:r>
      <w:r w:rsidR="00FC6AF7">
        <w:rPr>
          <w:rFonts w:ascii="Calibri" w:hAnsi="Calibri" w:cs="Calibri"/>
          <w:vertAlign w:val="superscript"/>
        </w:rPr>
        <w:t>3</w:t>
      </w:r>
      <w:r w:rsidRPr="001C1BA7">
        <w:rPr>
          <w:rFonts w:ascii="Calibri" w:hAnsi="Calibri" w:cs="Calibri"/>
        </w:rPr>
        <w:t>, Martin Faurholdt Gude</w:t>
      </w:r>
      <w:r w:rsidRPr="001C1BA7">
        <w:rPr>
          <w:rFonts w:ascii="Calibri" w:hAnsi="Calibri" w:cs="Calibri"/>
          <w:vertAlign w:val="superscript"/>
        </w:rPr>
        <w:t>2,3</w:t>
      </w:r>
      <w:r w:rsidRPr="001C1BA7">
        <w:rPr>
          <w:rFonts w:ascii="Calibri" w:hAnsi="Calibri" w:cs="Calibri"/>
        </w:rPr>
        <w:t>,</w:t>
      </w:r>
      <w:r w:rsidRPr="001C1BA7">
        <w:rPr>
          <w:rFonts w:ascii="Calibri" w:hAnsi="Calibri" w:cs="Calibri"/>
          <w:vertAlign w:val="superscript"/>
        </w:rPr>
        <w:t xml:space="preserve"> </w:t>
      </w:r>
      <w:r w:rsidRPr="001C1BA7">
        <w:rPr>
          <w:rFonts w:ascii="Calibri" w:hAnsi="Calibri" w:cs="Calibri"/>
        </w:rPr>
        <w:t>Sara Viskum Leth</w:t>
      </w:r>
      <w:r w:rsidRPr="001C1BA7">
        <w:rPr>
          <w:rFonts w:ascii="Calibri" w:hAnsi="Calibri" w:cs="Calibri"/>
          <w:vertAlign w:val="superscript"/>
        </w:rPr>
        <w:t>1</w:t>
      </w:r>
      <w:r w:rsidR="00FC6AF7">
        <w:rPr>
          <w:rFonts w:ascii="Calibri" w:hAnsi="Calibri" w:cs="Calibri"/>
          <w:vertAlign w:val="superscript"/>
        </w:rPr>
        <w:t>,3</w:t>
      </w:r>
      <w:r w:rsidRPr="001C1BA7">
        <w:rPr>
          <w:rFonts w:ascii="Calibri" w:hAnsi="Calibri" w:cs="Calibri"/>
        </w:rPr>
        <w:t>,</w:t>
      </w:r>
      <w:r>
        <w:rPr>
          <w:rFonts w:ascii="Calibri" w:hAnsi="Calibri" w:cs="Calibri"/>
        </w:rPr>
        <w:t xml:space="preserve"> </w:t>
      </w:r>
      <w:r w:rsidRPr="00453F51">
        <w:rPr>
          <w:rFonts w:ascii="Calibri" w:hAnsi="Calibri" w:cs="Calibri"/>
        </w:rPr>
        <w:t>Nikolaj Raaber</w:t>
      </w:r>
      <w:r w:rsidRPr="00453F51">
        <w:rPr>
          <w:rFonts w:ascii="Calibri" w:hAnsi="Calibri" w:cs="Calibri"/>
          <w:vertAlign w:val="superscript"/>
        </w:rPr>
        <w:t>1,3,4</w:t>
      </w:r>
    </w:p>
    <w:p w14:paraId="7F2D368E" w14:textId="7E6CE26C" w:rsidR="000A7E4D" w:rsidRPr="001C1BA7" w:rsidRDefault="000A7E4D" w:rsidP="000A7E4D">
      <w:pPr>
        <w:pStyle w:val="NormalWeb"/>
        <w:numPr>
          <w:ilvl w:val="0"/>
          <w:numId w:val="2"/>
        </w:numPr>
        <w:spacing w:line="360" w:lineRule="auto"/>
        <w:rPr>
          <w:rFonts w:ascii="Calibri" w:hAnsi="Calibri" w:cs="Calibri"/>
          <w:lang w:val="en-US"/>
        </w:rPr>
      </w:pPr>
      <w:r w:rsidRPr="001C1BA7">
        <w:rPr>
          <w:rFonts w:ascii="Calibri" w:hAnsi="Calibri" w:cs="Calibri"/>
          <w:lang w:val="en-US"/>
        </w:rPr>
        <w:t xml:space="preserve">Research Center for Emergency Medicine, Aarhus University </w:t>
      </w:r>
      <w:r w:rsidR="001E08D2">
        <w:rPr>
          <w:rFonts w:ascii="Calibri" w:hAnsi="Calibri" w:cs="Calibri"/>
          <w:lang w:val="en-US"/>
        </w:rPr>
        <w:t>Hospital</w:t>
      </w:r>
      <w:r w:rsidR="00F81575">
        <w:rPr>
          <w:rFonts w:ascii="Calibri" w:hAnsi="Calibri" w:cs="Calibri"/>
          <w:lang w:val="en-US"/>
        </w:rPr>
        <w:t xml:space="preserve">, Aarhus, Denmark </w:t>
      </w:r>
    </w:p>
    <w:p w14:paraId="0492ED49" w14:textId="375B502E" w:rsidR="000A7E4D" w:rsidRPr="001C1BA7" w:rsidRDefault="000A7E4D" w:rsidP="000A7E4D">
      <w:pPr>
        <w:pStyle w:val="NormalWeb"/>
        <w:numPr>
          <w:ilvl w:val="0"/>
          <w:numId w:val="2"/>
        </w:numPr>
        <w:spacing w:line="360" w:lineRule="auto"/>
        <w:rPr>
          <w:rFonts w:ascii="Calibri" w:hAnsi="Calibri" w:cs="Calibri"/>
          <w:lang w:val="en-US"/>
        </w:rPr>
      </w:pPr>
      <w:r w:rsidRPr="001C1BA7">
        <w:rPr>
          <w:rFonts w:ascii="Calibri" w:hAnsi="Calibri" w:cs="Calibri"/>
          <w:lang w:val="en-US"/>
        </w:rPr>
        <w:t>Department of Research &amp; Development, Prehospital Emergency Medical Services, Central Denmark Region</w:t>
      </w:r>
      <w:r w:rsidR="00F81575">
        <w:rPr>
          <w:rFonts w:ascii="Calibri" w:hAnsi="Calibri" w:cs="Calibri"/>
          <w:lang w:val="en-US"/>
        </w:rPr>
        <w:t xml:space="preserve">, </w:t>
      </w:r>
      <w:r w:rsidRPr="001C1BA7">
        <w:rPr>
          <w:rFonts w:ascii="Calibri" w:hAnsi="Calibri" w:cs="Calibri"/>
          <w:lang w:val="en-US"/>
        </w:rPr>
        <w:t xml:space="preserve">Denmark </w:t>
      </w:r>
    </w:p>
    <w:p w14:paraId="13A5BB33" w14:textId="598A0D14" w:rsidR="000A7E4D" w:rsidRPr="001C1BA7" w:rsidRDefault="000A7E4D" w:rsidP="000A7E4D">
      <w:pPr>
        <w:pStyle w:val="NormalWeb"/>
        <w:numPr>
          <w:ilvl w:val="0"/>
          <w:numId w:val="2"/>
        </w:numPr>
        <w:spacing w:line="360" w:lineRule="auto"/>
        <w:rPr>
          <w:rFonts w:ascii="Calibri" w:hAnsi="Calibri" w:cs="Calibri"/>
          <w:lang w:val="en-US"/>
        </w:rPr>
      </w:pPr>
      <w:r w:rsidRPr="001C1BA7">
        <w:rPr>
          <w:rFonts w:ascii="Calibri" w:hAnsi="Calibri" w:cs="Calibri"/>
          <w:lang w:val="en-US"/>
        </w:rPr>
        <w:t xml:space="preserve">Department of Clinical Medicine, Aarhus University, </w:t>
      </w:r>
      <w:r w:rsidR="00F81575">
        <w:rPr>
          <w:rFonts w:ascii="Calibri" w:hAnsi="Calibri" w:cs="Calibri"/>
          <w:lang w:val="en-US"/>
        </w:rPr>
        <w:t xml:space="preserve">Aarhus, </w:t>
      </w:r>
      <w:r w:rsidRPr="001C1BA7">
        <w:rPr>
          <w:rFonts w:ascii="Calibri" w:hAnsi="Calibri" w:cs="Calibri"/>
          <w:lang w:val="en-US"/>
        </w:rPr>
        <w:t>Denmark</w:t>
      </w:r>
    </w:p>
    <w:p w14:paraId="5B8322CB" w14:textId="77F4069D" w:rsidR="000A7E4D" w:rsidRPr="00D152FF" w:rsidRDefault="000A7E4D" w:rsidP="000A7E4D">
      <w:pPr>
        <w:pStyle w:val="NormalWeb"/>
        <w:numPr>
          <w:ilvl w:val="0"/>
          <w:numId w:val="2"/>
        </w:numPr>
        <w:spacing w:line="360" w:lineRule="auto"/>
        <w:rPr>
          <w:rFonts w:ascii="Calibri" w:hAnsi="Calibri" w:cs="Calibri"/>
          <w:lang w:val="en-US"/>
        </w:rPr>
      </w:pPr>
      <w:r w:rsidRPr="00D152FF">
        <w:rPr>
          <w:rFonts w:ascii="Calibri" w:hAnsi="Calibri" w:cs="Calibri"/>
          <w:lang w:val="en-US"/>
        </w:rPr>
        <w:t xml:space="preserve">Department of Emergency Medicine, Aarhus University Hospital, </w:t>
      </w:r>
      <w:r w:rsidR="00F81575">
        <w:rPr>
          <w:rFonts w:ascii="Calibri" w:hAnsi="Calibri" w:cs="Calibri"/>
          <w:lang w:val="en-US"/>
        </w:rPr>
        <w:t xml:space="preserve">Aarhus, </w:t>
      </w:r>
      <w:r w:rsidRPr="00D152FF">
        <w:rPr>
          <w:rFonts w:ascii="Calibri" w:hAnsi="Calibri" w:cs="Calibri"/>
          <w:lang w:val="en-US"/>
        </w:rPr>
        <w:t>Denmark</w:t>
      </w:r>
    </w:p>
    <w:p w14:paraId="6D5458BB" w14:textId="12B9991A" w:rsidR="000A7E4D" w:rsidRPr="00D152FF" w:rsidRDefault="000A7E4D" w:rsidP="000A7E4D">
      <w:pPr>
        <w:pStyle w:val="Overskrift1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  <w:r w:rsidRPr="00D152FF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E-mail address of the corresponding author:</w:t>
      </w:r>
      <w:r w:rsidRPr="00D152FF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chrnod@rm.dk</w:t>
      </w:r>
    </w:p>
    <w:p w14:paraId="1C0011FC" w14:textId="50DA9A0A" w:rsidR="000A7E4D" w:rsidRDefault="000A7E4D" w:rsidP="000A7E4D">
      <w:pPr>
        <w:pStyle w:val="Overskrift1"/>
        <w:rPr>
          <w:rFonts w:ascii="Calibri" w:hAnsi="Calibri" w:cs="Calibri"/>
          <w:b/>
          <w:bCs/>
          <w:color w:val="000000" w:themeColor="text1"/>
          <w:sz w:val="32"/>
          <w:szCs w:val="32"/>
          <w:lang w:val="en-US"/>
        </w:rPr>
      </w:pPr>
      <w:r w:rsidRPr="00D152FF">
        <w:rPr>
          <w:rFonts w:ascii="Calibri" w:hAnsi="Calibri" w:cs="Calibri"/>
          <w:b/>
          <w:bCs/>
          <w:color w:val="000000" w:themeColor="text1"/>
          <w:sz w:val="32"/>
          <w:szCs w:val="32"/>
          <w:lang w:val="en-US"/>
        </w:rPr>
        <w:t>Appendix 1</w:t>
      </w:r>
    </w:p>
    <w:p w14:paraId="6E186F4C" w14:textId="047933FF" w:rsidR="00555A66" w:rsidRDefault="00555A66" w:rsidP="00555A66">
      <w:pPr>
        <w:pStyle w:val="Overskrift2"/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</w:pPr>
      <w:r w:rsidRPr="00AE5FAF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1</w:t>
      </w:r>
    </w:p>
    <w:p w14:paraId="16A07143" w14:textId="6DAB7026" w:rsidR="00555A66" w:rsidRPr="00BB0FF7" w:rsidRDefault="00555A66" w:rsidP="00555A66">
      <w:pPr>
        <w:rPr>
          <w:rFonts w:ascii="Calibri" w:hAnsi="Calibri" w:cs="Calibri"/>
          <w:lang w:val="en-US"/>
        </w:rPr>
      </w:pPr>
      <w:r w:rsidRPr="00BB0FF7">
        <w:rPr>
          <w:rFonts w:ascii="Calibri" w:hAnsi="Calibri" w:cs="Calibri"/>
          <w:lang w:val="en-US"/>
        </w:rPr>
        <w:t xml:space="preserve">STROBE checklist. </w:t>
      </w:r>
    </w:p>
    <w:p w14:paraId="244E6228" w14:textId="77777777" w:rsidR="00555A66" w:rsidRPr="00555A66" w:rsidRDefault="00555A66" w:rsidP="00555A66">
      <w:pPr>
        <w:rPr>
          <w:lang w:val="en-US"/>
        </w:rPr>
      </w:pPr>
    </w:p>
    <w:p w14:paraId="30EB2FC4" w14:textId="77777777" w:rsidR="000A7E4D" w:rsidRPr="00AE5FAF" w:rsidRDefault="000A7E4D" w:rsidP="000A7E4D">
      <w:pPr>
        <w:pStyle w:val="Overskrift2"/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</w:pPr>
      <w:r w:rsidRPr="00AE5FAF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 xml:space="preserve">Supplementary 2 </w:t>
      </w:r>
    </w:p>
    <w:p w14:paraId="499430C5" w14:textId="77777777" w:rsidR="000A7E4D" w:rsidRPr="00AE5FAF" w:rsidRDefault="000A7E4D" w:rsidP="000A7E4D">
      <w:pPr>
        <w:rPr>
          <w:rFonts w:ascii="Calibri" w:hAnsi="Calibri" w:cs="Calibri"/>
          <w:lang w:val="en-US"/>
        </w:rPr>
      </w:pPr>
      <w:r w:rsidRPr="00AE5FAF">
        <w:rPr>
          <w:rFonts w:ascii="Calibri" w:hAnsi="Calibri" w:cs="Calibri"/>
          <w:lang w:val="en-US"/>
        </w:rPr>
        <w:t>Questions to the leading physician at trauma centers:</w:t>
      </w:r>
    </w:p>
    <w:p w14:paraId="551FC2BE" w14:textId="77777777" w:rsidR="000A7E4D" w:rsidRPr="00AE5FAF" w:rsidRDefault="000A7E4D" w:rsidP="000A7E4D">
      <w:pPr>
        <w:pStyle w:val="Listeafsnit"/>
        <w:numPr>
          <w:ilvl w:val="0"/>
          <w:numId w:val="1"/>
        </w:numPr>
        <w:rPr>
          <w:rFonts w:ascii="Calibri" w:hAnsi="Calibri" w:cs="Calibri"/>
          <w:lang w:val="en-US"/>
        </w:rPr>
      </w:pPr>
      <w:r w:rsidRPr="00AE5FAF">
        <w:rPr>
          <w:rFonts w:ascii="Calibri" w:hAnsi="Calibri" w:cs="Calibri"/>
          <w:b/>
          <w:bCs/>
          <w:lang w:val="en-US"/>
        </w:rPr>
        <w:t>TTA criteria:</w:t>
      </w:r>
      <w:r w:rsidRPr="00AE5FAF">
        <w:rPr>
          <w:rFonts w:ascii="Calibri" w:hAnsi="Calibri" w:cs="Calibri"/>
          <w:lang w:val="en-US"/>
        </w:rPr>
        <w:t xml:space="preserve"> What are the trauma activation criteria for children?</w:t>
      </w:r>
    </w:p>
    <w:p w14:paraId="3E7ED04F" w14:textId="77777777" w:rsidR="000A7E4D" w:rsidRPr="00AE5FAF" w:rsidRDefault="000A7E4D" w:rsidP="000A7E4D">
      <w:pPr>
        <w:pStyle w:val="Listeafsnit"/>
        <w:numPr>
          <w:ilvl w:val="0"/>
          <w:numId w:val="1"/>
        </w:numPr>
        <w:rPr>
          <w:rFonts w:ascii="Calibri" w:hAnsi="Calibri" w:cs="Calibri"/>
          <w:lang w:val="en-US"/>
        </w:rPr>
      </w:pPr>
      <w:r w:rsidRPr="00AE5FAF">
        <w:rPr>
          <w:rFonts w:ascii="Calibri" w:hAnsi="Calibri" w:cs="Calibri"/>
          <w:b/>
          <w:bCs/>
          <w:lang w:val="en-US"/>
        </w:rPr>
        <w:t>Organization:</w:t>
      </w:r>
      <w:r w:rsidRPr="00AE5FAF">
        <w:rPr>
          <w:rFonts w:ascii="Calibri" w:hAnsi="Calibri" w:cs="Calibri"/>
          <w:lang w:val="en-US"/>
        </w:rPr>
        <w:t xml:space="preserve"> How is trauma activation managed organizationally (who initiates it and how)?</w:t>
      </w:r>
    </w:p>
    <w:p w14:paraId="220A4603" w14:textId="77777777" w:rsidR="000A7E4D" w:rsidRPr="00AE5FAF" w:rsidRDefault="000A7E4D" w:rsidP="000A7E4D">
      <w:pPr>
        <w:pStyle w:val="Listeafsnit"/>
        <w:numPr>
          <w:ilvl w:val="0"/>
          <w:numId w:val="1"/>
        </w:numPr>
        <w:rPr>
          <w:rFonts w:ascii="Calibri" w:hAnsi="Calibri" w:cs="Calibri"/>
          <w:lang w:val="en-US"/>
        </w:rPr>
      </w:pPr>
      <w:r w:rsidRPr="00AE5FAF">
        <w:rPr>
          <w:rFonts w:ascii="Calibri" w:hAnsi="Calibri" w:cs="Calibri"/>
          <w:b/>
          <w:bCs/>
          <w:lang w:val="en-US"/>
        </w:rPr>
        <w:t xml:space="preserve">Team: </w:t>
      </w:r>
      <w:r w:rsidRPr="00AE5FAF">
        <w:rPr>
          <w:rFonts w:ascii="Calibri" w:hAnsi="Calibri" w:cs="Calibri"/>
          <w:lang w:val="en-US"/>
        </w:rPr>
        <w:t>Who is included in the trauma team?</w:t>
      </w:r>
    </w:p>
    <w:p w14:paraId="7F2C965C" w14:textId="77777777" w:rsidR="000A7E4D" w:rsidRPr="00AE5FAF" w:rsidRDefault="000A7E4D" w:rsidP="000A7E4D">
      <w:pPr>
        <w:pStyle w:val="Listeafsnit"/>
        <w:numPr>
          <w:ilvl w:val="0"/>
          <w:numId w:val="1"/>
        </w:numPr>
        <w:rPr>
          <w:rFonts w:ascii="Calibri" w:hAnsi="Calibri" w:cs="Calibri"/>
          <w:lang w:val="en-US"/>
        </w:rPr>
      </w:pPr>
      <w:r w:rsidRPr="00AE5FAF">
        <w:rPr>
          <w:rFonts w:ascii="Calibri" w:hAnsi="Calibri" w:cs="Calibri"/>
          <w:lang w:val="en-US"/>
        </w:rPr>
        <w:t xml:space="preserve">Have there been significant changes in these aspects over the past 10 years? If possible, </w:t>
      </w:r>
    </w:p>
    <w:p w14:paraId="6C914D3E" w14:textId="77777777" w:rsidR="000A7E4D" w:rsidRPr="00AE5FAF" w:rsidRDefault="000A7E4D" w:rsidP="000A7E4D">
      <w:pPr>
        <w:pStyle w:val="Listeafsnit"/>
        <w:ind w:left="360"/>
        <w:rPr>
          <w:rFonts w:ascii="Calibri" w:hAnsi="Calibri" w:cs="Calibri"/>
          <w:lang w:val="en-US"/>
        </w:rPr>
      </w:pPr>
      <w:r w:rsidRPr="00AE5FAF">
        <w:rPr>
          <w:rFonts w:ascii="Calibri" w:hAnsi="Calibri" w:cs="Calibri"/>
          <w:lang w:val="en-US"/>
        </w:rPr>
        <w:t>describe the timing of the changes and what they entailed.</w:t>
      </w:r>
    </w:p>
    <w:p w14:paraId="406FCC5E" w14:textId="77777777" w:rsidR="000A7E4D" w:rsidRDefault="000A7E4D"/>
    <w:p w14:paraId="47048CE9" w14:textId="77777777" w:rsidR="00BD32AD" w:rsidRDefault="00BD32AD"/>
    <w:p w14:paraId="3707C8BA" w14:textId="2F616DC4" w:rsidR="003B6E56" w:rsidRDefault="003B6E56"/>
    <w:sectPr w:rsidR="003B6E56" w:rsidSect="004F43AC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B93C5E"/>
    <w:multiLevelType w:val="hybridMultilevel"/>
    <w:tmpl w:val="0EF8BE6C"/>
    <w:lvl w:ilvl="0" w:tplc="196CBB4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38C34AA"/>
    <w:multiLevelType w:val="hybridMultilevel"/>
    <w:tmpl w:val="4B0219DE"/>
    <w:lvl w:ilvl="0" w:tplc="0406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62778193">
    <w:abstractNumId w:val="1"/>
  </w:num>
  <w:num w:numId="2" w16cid:durableId="7070321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2AD"/>
    <w:rsid w:val="00055E42"/>
    <w:rsid w:val="00071652"/>
    <w:rsid w:val="000A2BA2"/>
    <w:rsid w:val="000A7E4D"/>
    <w:rsid w:val="000B766F"/>
    <w:rsid w:val="000C1003"/>
    <w:rsid w:val="000C211B"/>
    <w:rsid w:val="000D2BD9"/>
    <w:rsid w:val="00105F8D"/>
    <w:rsid w:val="001130D2"/>
    <w:rsid w:val="00113F6B"/>
    <w:rsid w:val="00136179"/>
    <w:rsid w:val="001448BD"/>
    <w:rsid w:val="00150CC7"/>
    <w:rsid w:val="00153F51"/>
    <w:rsid w:val="00157A27"/>
    <w:rsid w:val="001A3598"/>
    <w:rsid w:val="001A44D1"/>
    <w:rsid w:val="001B4096"/>
    <w:rsid w:val="001C6764"/>
    <w:rsid w:val="001D37E3"/>
    <w:rsid w:val="001D5C01"/>
    <w:rsid w:val="001E08D2"/>
    <w:rsid w:val="001F6D92"/>
    <w:rsid w:val="00240248"/>
    <w:rsid w:val="0024089F"/>
    <w:rsid w:val="00254542"/>
    <w:rsid w:val="00283786"/>
    <w:rsid w:val="002C7DAC"/>
    <w:rsid w:val="002E18E3"/>
    <w:rsid w:val="002F0A5D"/>
    <w:rsid w:val="003345F1"/>
    <w:rsid w:val="003400FF"/>
    <w:rsid w:val="00341BAB"/>
    <w:rsid w:val="00347B53"/>
    <w:rsid w:val="003517B7"/>
    <w:rsid w:val="00377F9F"/>
    <w:rsid w:val="00392AA3"/>
    <w:rsid w:val="003B07CB"/>
    <w:rsid w:val="003B6E56"/>
    <w:rsid w:val="003C0CD7"/>
    <w:rsid w:val="003F531C"/>
    <w:rsid w:val="0040137A"/>
    <w:rsid w:val="00457843"/>
    <w:rsid w:val="00460161"/>
    <w:rsid w:val="00480518"/>
    <w:rsid w:val="004C23D2"/>
    <w:rsid w:val="004C260F"/>
    <w:rsid w:val="004C4703"/>
    <w:rsid w:val="004F43AC"/>
    <w:rsid w:val="005019AE"/>
    <w:rsid w:val="00502A49"/>
    <w:rsid w:val="005073DF"/>
    <w:rsid w:val="005413BD"/>
    <w:rsid w:val="00550C97"/>
    <w:rsid w:val="00555A66"/>
    <w:rsid w:val="00583C8F"/>
    <w:rsid w:val="005A3CCB"/>
    <w:rsid w:val="005B704B"/>
    <w:rsid w:val="005E17A6"/>
    <w:rsid w:val="005F48FF"/>
    <w:rsid w:val="005F7E9D"/>
    <w:rsid w:val="00617088"/>
    <w:rsid w:val="006254BF"/>
    <w:rsid w:val="00630686"/>
    <w:rsid w:val="00644406"/>
    <w:rsid w:val="00656300"/>
    <w:rsid w:val="00663BAC"/>
    <w:rsid w:val="006A62B9"/>
    <w:rsid w:val="006A6356"/>
    <w:rsid w:val="006A67C8"/>
    <w:rsid w:val="006B06CA"/>
    <w:rsid w:val="006C37F6"/>
    <w:rsid w:val="006E41D0"/>
    <w:rsid w:val="0073737E"/>
    <w:rsid w:val="007449D2"/>
    <w:rsid w:val="00765ED3"/>
    <w:rsid w:val="0078295B"/>
    <w:rsid w:val="00792761"/>
    <w:rsid w:val="00797830"/>
    <w:rsid w:val="007B36A8"/>
    <w:rsid w:val="007B7C8F"/>
    <w:rsid w:val="007D1A98"/>
    <w:rsid w:val="007D1D2B"/>
    <w:rsid w:val="007F3C46"/>
    <w:rsid w:val="00823875"/>
    <w:rsid w:val="00855EA9"/>
    <w:rsid w:val="008571D1"/>
    <w:rsid w:val="00862715"/>
    <w:rsid w:val="008634A2"/>
    <w:rsid w:val="0086355C"/>
    <w:rsid w:val="00870D69"/>
    <w:rsid w:val="00873435"/>
    <w:rsid w:val="008737F0"/>
    <w:rsid w:val="00880B6D"/>
    <w:rsid w:val="008871BC"/>
    <w:rsid w:val="008908B5"/>
    <w:rsid w:val="0089549D"/>
    <w:rsid w:val="008A08A4"/>
    <w:rsid w:val="008B22E1"/>
    <w:rsid w:val="008D2CAF"/>
    <w:rsid w:val="009040E6"/>
    <w:rsid w:val="0091207F"/>
    <w:rsid w:val="009372BC"/>
    <w:rsid w:val="00951343"/>
    <w:rsid w:val="009602CF"/>
    <w:rsid w:val="009651BB"/>
    <w:rsid w:val="009B7853"/>
    <w:rsid w:val="009C6D40"/>
    <w:rsid w:val="009E01C2"/>
    <w:rsid w:val="00A0087C"/>
    <w:rsid w:val="00A02724"/>
    <w:rsid w:val="00A075CA"/>
    <w:rsid w:val="00A161BB"/>
    <w:rsid w:val="00A464C1"/>
    <w:rsid w:val="00A62E96"/>
    <w:rsid w:val="00A7652E"/>
    <w:rsid w:val="00A771A7"/>
    <w:rsid w:val="00A87E9E"/>
    <w:rsid w:val="00AA61D2"/>
    <w:rsid w:val="00AB547D"/>
    <w:rsid w:val="00AC5FDE"/>
    <w:rsid w:val="00AE5CCC"/>
    <w:rsid w:val="00AE5FAF"/>
    <w:rsid w:val="00AE76CC"/>
    <w:rsid w:val="00B07B6D"/>
    <w:rsid w:val="00B22047"/>
    <w:rsid w:val="00B26316"/>
    <w:rsid w:val="00B35480"/>
    <w:rsid w:val="00B36AA2"/>
    <w:rsid w:val="00B9728C"/>
    <w:rsid w:val="00BA3F73"/>
    <w:rsid w:val="00BB0FF7"/>
    <w:rsid w:val="00BC33A4"/>
    <w:rsid w:val="00BD32AD"/>
    <w:rsid w:val="00C15E81"/>
    <w:rsid w:val="00C1611C"/>
    <w:rsid w:val="00C25550"/>
    <w:rsid w:val="00C32B68"/>
    <w:rsid w:val="00C35847"/>
    <w:rsid w:val="00C46103"/>
    <w:rsid w:val="00CA1F92"/>
    <w:rsid w:val="00CB4698"/>
    <w:rsid w:val="00CD2A9A"/>
    <w:rsid w:val="00D004BB"/>
    <w:rsid w:val="00D152FF"/>
    <w:rsid w:val="00D34953"/>
    <w:rsid w:val="00D34FAB"/>
    <w:rsid w:val="00D35796"/>
    <w:rsid w:val="00D54516"/>
    <w:rsid w:val="00D83460"/>
    <w:rsid w:val="00DC2657"/>
    <w:rsid w:val="00DC2AD8"/>
    <w:rsid w:val="00E01CB1"/>
    <w:rsid w:val="00E238C2"/>
    <w:rsid w:val="00E24F96"/>
    <w:rsid w:val="00E40D26"/>
    <w:rsid w:val="00E4304C"/>
    <w:rsid w:val="00E56417"/>
    <w:rsid w:val="00E64B9C"/>
    <w:rsid w:val="00E66F91"/>
    <w:rsid w:val="00E719B2"/>
    <w:rsid w:val="00EB2576"/>
    <w:rsid w:val="00EB580D"/>
    <w:rsid w:val="00EF0C33"/>
    <w:rsid w:val="00EF660D"/>
    <w:rsid w:val="00F0040A"/>
    <w:rsid w:val="00F16AD9"/>
    <w:rsid w:val="00F16E7D"/>
    <w:rsid w:val="00F33D2A"/>
    <w:rsid w:val="00F532CD"/>
    <w:rsid w:val="00F53317"/>
    <w:rsid w:val="00F668D1"/>
    <w:rsid w:val="00F81575"/>
    <w:rsid w:val="00F8635E"/>
    <w:rsid w:val="00FC05DC"/>
    <w:rsid w:val="00FC2659"/>
    <w:rsid w:val="00FC6AF7"/>
    <w:rsid w:val="00FD4A6B"/>
    <w:rsid w:val="00FD753A"/>
    <w:rsid w:val="00FD7F20"/>
    <w:rsid w:val="00FE0A57"/>
    <w:rsid w:val="00FE23F9"/>
    <w:rsid w:val="00FE2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6BBC7F"/>
  <w15:chartTrackingRefBased/>
  <w15:docId w15:val="{6B6EBF6F-4983-C044-86C5-8E863F8D3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E4D"/>
  </w:style>
  <w:style w:type="paragraph" w:styleId="Overskrift1">
    <w:name w:val="heading 1"/>
    <w:basedOn w:val="Normal"/>
    <w:next w:val="Normal"/>
    <w:link w:val="Overskrift1Tegn"/>
    <w:uiPriority w:val="9"/>
    <w:qFormat/>
    <w:rsid w:val="00BD32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D32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D32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BD32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D32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D32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D32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D32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D32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D32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BD32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BD32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BD32AD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BD32AD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BD32A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BD32A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BD32A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BD32A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BD32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BD32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BD32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BD32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BD32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BD32AD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BD32AD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BD32AD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BD32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BD32AD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BD32A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A7E4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character" w:styleId="Hyperlink">
    <w:name w:val="Hyperlink"/>
    <w:basedOn w:val="Standardskrifttypeiafsnit"/>
    <w:uiPriority w:val="99"/>
    <w:unhideWhenUsed/>
    <w:rsid w:val="000A7E4D"/>
    <w:rPr>
      <w:color w:val="467886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0A7E4D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644406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Title">
    <w:name w:val="TableTitle"/>
    <w:basedOn w:val="Normal"/>
    <w:rsid w:val="00644406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644406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6444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4</Words>
  <Characters>1086</Characters>
  <Application>Microsoft Office Word</Application>
  <DocSecurity>0</DocSecurity>
  <Lines>28</Lines>
  <Paragraphs>2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hael Nordestgaard</cp:lastModifiedBy>
  <cp:revision>6</cp:revision>
  <dcterms:created xsi:type="dcterms:W3CDTF">2026-04-22T11:41:00Z</dcterms:created>
  <dcterms:modified xsi:type="dcterms:W3CDTF">2026-04-25T19:39:00Z</dcterms:modified>
</cp:coreProperties>
</file>